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72" w:type="dxa"/>
        <w:tblLook w:val="0000"/>
      </w:tblPr>
      <w:tblGrid>
        <w:gridCol w:w="1418"/>
        <w:gridCol w:w="1661"/>
        <w:gridCol w:w="1064"/>
        <w:gridCol w:w="1661"/>
        <w:gridCol w:w="872"/>
        <w:gridCol w:w="696"/>
      </w:tblGrid>
      <w:tr w:rsidR="0069428D" w:rsidRPr="00926E22" w:rsidTr="008832DC">
        <w:tc>
          <w:tcPr>
            <w:tcW w:w="1418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DC186B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064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DC186B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872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696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69428D" w:rsidRPr="00926E22" w:rsidTr="008832DC">
        <w:tc>
          <w:tcPr>
            <w:tcW w:w="1418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-12</w:t>
            </w:r>
          </w:p>
        </w:tc>
        <w:tc>
          <w:tcPr>
            <w:tcW w:w="696" w:type="dxa"/>
          </w:tcPr>
          <w:p w:rsidR="0069428D" w:rsidRPr="00926E22" w:rsidRDefault="009B27C1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5</w:t>
            </w:r>
          </w:p>
        </w:tc>
      </w:tr>
      <w:tr w:rsidR="0069428D" w:rsidRPr="00926E22" w:rsidTr="008832DC">
        <w:tc>
          <w:tcPr>
            <w:tcW w:w="1418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months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72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-12</w:t>
            </w:r>
          </w:p>
        </w:tc>
        <w:tc>
          <w:tcPr>
            <w:tcW w:w="696" w:type="dxa"/>
          </w:tcPr>
          <w:p w:rsidR="0069428D" w:rsidRPr="00926E22" w:rsidRDefault="009B27C1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3</w:t>
            </w:r>
          </w:p>
        </w:tc>
      </w:tr>
      <w:tr w:rsidR="0069428D" w:rsidRPr="00926E22" w:rsidTr="008832DC">
        <w:tc>
          <w:tcPr>
            <w:tcW w:w="1418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months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64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72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-13</w:t>
            </w:r>
          </w:p>
        </w:tc>
        <w:tc>
          <w:tcPr>
            <w:tcW w:w="696" w:type="dxa"/>
          </w:tcPr>
          <w:p w:rsidR="0069428D" w:rsidRPr="00926E22" w:rsidRDefault="009B27C1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4</w:t>
            </w:r>
          </w:p>
        </w:tc>
      </w:tr>
      <w:tr w:rsidR="0069428D" w:rsidRPr="00926E22" w:rsidTr="008832DC">
        <w:tc>
          <w:tcPr>
            <w:tcW w:w="1418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months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64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61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2" w:type="dxa"/>
          </w:tcPr>
          <w:p w:rsidR="0069428D" w:rsidRPr="00926E22" w:rsidRDefault="0069428D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-15</w:t>
            </w:r>
          </w:p>
        </w:tc>
        <w:tc>
          <w:tcPr>
            <w:tcW w:w="696" w:type="dxa"/>
          </w:tcPr>
          <w:p w:rsidR="0069428D" w:rsidRPr="00926E22" w:rsidRDefault="009B27C1" w:rsidP="00D242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7</w:t>
            </w:r>
          </w:p>
        </w:tc>
      </w:tr>
    </w:tbl>
    <w:p w:rsidR="00945D07" w:rsidRPr="00965500" w:rsidRDefault="00945D07" w:rsidP="008832DC">
      <w:pPr>
        <w:rPr>
          <w:rFonts w:ascii="Times New Roman" w:hAnsi="Times New Roman"/>
        </w:rPr>
      </w:pPr>
    </w:p>
    <w:sectPr w:rsidR="00945D07" w:rsidRPr="00965500" w:rsidSect="008832DC">
      <w:footerReference w:type="default" r:id="rId8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EC0730" w:rsidP="00CB03AF">
    <w:pPr>
      <w:pStyle w:val="Footer"/>
      <w:ind w:left="720"/>
    </w:pPr>
    <w:fldSimple w:instr=" PAGE  \* Arabic  \* MERGEFORMAT ">
      <w:r w:rsidR="008832DC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2DC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0730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40E07F-9A84-460F-9E93-CEE1599B2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39:00Z</dcterms:modified>
</cp:coreProperties>
</file>